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18680C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b w:val="0"/>
          <w:bCs/>
        </w:rPr>
      </w:pPr>
      <w:r>
        <w:rPr>
          <w:rFonts w:hint="default" w:ascii="Times New Roman Regular" w:hAnsi="Times New Roman Regular" w:cs="Times New Roman Regular"/>
          <w:b w:val="0"/>
          <w:bCs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/>
          <w:kern w:val="0"/>
          <w:sz w:val="24"/>
          <w:szCs w:val="24"/>
          <w:lang w:val="en-US" w:eastAsia="zh-CN" w:bidi="ar"/>
        </w:rPr>
        <w:t>Table S1 Adverse events reported in the included studi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2557"/>
        <w:gridCol w:w="3331"/>
        <w:gridCol w:w="3113"/>
        <w:gridCol w:w="2559"/>
      </w:tblGrid>
      <w:tr w14:paraId="10E46BD2">
        <w:trPr>
          <w:trHeight w:val="816" w:hRule="atLeast"/>
        </w:trPr>
        <w:tc>
          <w:tcPr>
            <w:tcW w:w="2557" w:type="dxa"/>
            <w:tcBorders>
              <w:left w:val="nil"/>
              <w:right w:val="nil"/>
            </w:tcBorders>
          </w:tcPr>
          <w:p w14:paraId="2C135A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tudy ID</w:t>
            </w:r>
          </w:p>
          <w:p w14:paraId="431019B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57" w:type="dxa"/>
            <w:tcBorders>
              <w:left w:val="nil"/>
              <w:right w:val="nil"/>
            </w:tcBorders>
          </w:tcPr>
          <w:p w14:paraId="22B3A1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Author, Year</w:t>
            </w:r>
          </w:p>
        </w:tc>
        <w:tc>
          <w:tcPr>
            <w:tcW w:w="3331" w:type="dxa"/>
            <w:tcBorders>
              <w:left w:val="nil"/>
              <w:right w:val="nil"/>
            </w:tcBorders>
          </w:tcPr>
          <w:p w14:paraId="2785D3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Pain Subtype</w:t>
            </w:r>
          </w:p>
          <w:p w14:paraId="5C93EE0A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113" w:type="dxa"/>
            <w:tcBorders>
              <w:left w:val="nil"/>
              <w:right w:val="nil"/>
            </w:tcBorders>
          </w:tcPr>
          <w:p w14:paraId="7B3FDA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Adverse Events in Experimental Group (Acupuncture)</w:t>
            </w:r>
          </w:p>
          <w:p w14:paraId="1E4E1190">
            <w:pPr>
              <w:jc w:val="righ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559" w:type="dxa"/>
            <w:tcBorders>
              <w:left w:val="nil"/>
              <w:right w:val="nil"/>
            </w:tcBorders>
          </w:tcPr>
          <w:p w14:paraId="0014B5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Adverse Events in Control Group (Sham Acupuncture / Other Controls)</w:t>
            </w:r>
          </w:p>
          <w:p w14:paraId="60C2BB8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</w:p>
        </w:tc>
      </w:tr>
      <w:tr w14:paraId="0D9742D4">
        <w:trPr>
          <w:trHeight w:val="724" w:hRule="atLeast"/>
        </w:trPr>
        <w:tc>
          <w:tcPr>
            <w:tcW w:w="2557" w:type="dxa"/>
            <w:tcBorders>
              <w:left w:val="nil"/>
              <w:bottom w:val="nil"/>
              <w:right w:val="nil"/>
            </w:tcBorders>
          </w:tcPr>
          <w:p w14:paraId="3BC8DC74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557" w:type="dxa"/>
            <w:tcBorders>
              <w:left w:val="nil"/>
              <w:bottom w:val="nil"/>
              <w:right w:val="nil"/>
            </w:tcBorders>
          </w:tcPr>
          <w:p w14:paraId="21F980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XiaoYa Wei, 2024</w:t>
            </w:r>
          </w:p>
        </w:tc>
        <w:tc>
          <w:tcPr>
            <w:tcW w:w="3331" w:type="dxa"/>
            <w:tcBorders>
              <w:left w:val="nil"/>
              <w:bottom w:val="nil"/>
              <w:right w:val="nil"/>
            </w:tcBorders>
          </w:tcPr>
          <w:p w14:paraId="0F1CDF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pain (chronic sciatica)</w:t>
            </w:r>
          </w:p>
        </w:tc>
        <w:tc>
          <w:tcPr>
            <w:tcW w:w="3113" w:type="dxa"/>
            <w:tcBorders>
              <w:left w:val="nil"/>
              <w:bottom w:val="nil"/>
              <w:right w:val="nil"/>
            </w:tcBorders>
          </w:tcPr>
          <w:p w14:paraId="5B1FE0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3 cases of mild ecchymosis around acupuncture points</w:t>
            </w:r>
          </w:p>
        </w:tc>
        <w:tc>
          <w:tcPr>
            <w:tcW w:w="2559" w:type="dxa"/>
            <w:tcBorders>
              <w:left w:val="nil"/>
              <w:bottom w:val="nil"/>
              <w:right w:val="nil"/>
            </w:tcBorders>
          </w:tcPr>
          <w:p w14:paraId="2D1CC5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 adverse events reported</w:t>
            </w:r>
          </w:p>
          <w:p w14:paraId="524E750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 w14:paraId="1BC6D3CA">
        <w:trPr>
          <w:trHeight w:val="1476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E8E474F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ABF1D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Xu Wang, 202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9523B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 (knee osteoarthritis-related pain)</w:t>
            </w:r>
          </w:p>
          <w:p w14:paraId="13422ED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0AB803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3 cases (11.1%), including 1 case of subcutaneous ecchymosis and 2 cases of post-acupuncture sensatio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15BAAA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1 case (4%) of subcutaneous ecchymosis</w:t>
            </w:r>
          </w:p>
          <w:p w14:paraId="33E7B5D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 w14:paraId="4611A9B0">
        <w:trPr>
          <w:trHeight w:val="755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2491380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655E2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ong Li, 202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83795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 (migraine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09DB33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 adverse events reported</w:t>
            </w:r>
          </w:p>
          <w:p w14:paraId="4383749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03CC34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 adverse events reported</w:t>
            </w:r>
          </w:p>
          <w:p w14:paraId="16AD04B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 w14:paraId="46E978F7">
        <w:trPr>
          <w:trHeight w:val="598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4F5FD8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5B65F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Lu Liu, 202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0470A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 (migraine 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3C6432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5C219F7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5C46CB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612165D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 w14:paraId="34BC54E5">
        <w:trPr>
          <w:trHeight w:val="90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01108A9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4647086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Jun Zhou, 202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6E007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 (knee osteoarthritis-related pain)</w:t>
            </w:r>
          </w:p>
          <w:p w14:paraId="3601CC2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585EBF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4 cases of mild ecchymosis around acupuncture points</w:t>
            </w:r>
          </w:p>
          <w:p w14:paraId="18DA92C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3D2800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4 cases of mild ecchymosis around acupuncture points; 1 case in the celecoxib group withdrew due to gastric discomfort</w:t>
            </w:r>
          </w:p>
        </w:tc>
      </w:tr>
      <w:tr w14:paraId="6BDFC26A">
        <w:trPr>
          <w:trHeight w:val="90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2588F28"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74DCC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Ishtiaq Mawla, 2019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D1F4D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 (fibromyalgia, FM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711427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0A3475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</w:tc>
      </w:tr>
      <w:tr w14:paraId="55F249C4">
        <w:trPr>
          <w:trHeight w:val="618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12D5C2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F49F8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Jian Kong, 2018</w:t>
            </w:r>
          </w:p>
          <w:p w14:paraId="12506D2F">
            <w:pPr>
              <w:jc w:val="both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79069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 (knee osteoarthritis-related pain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10BE3A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1705CE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</w:tc>
      </w:tr>
      <w:tr w14:paraId="3A7C8EAD">
        <w:trPr>
          <w:trHeight w:val="975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44A4B0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A96B5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aorong Xie, 2025</w:t>
            </w:r>
          </w:p>
          <w:p w14:paraId="7DAD9E2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430DD1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 xml:space="preserve">Chronic pain </w:t>
            </w:r>
          </w:p>
          <w:p w14:paraId="6924CC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(migraine)</w:t>
            </w:r>
          </w:p>
          <w:p w14:paraId="7310737F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106F10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2 cases of mild adverse events (1 case of subcutaneous hemorrhage, 1 case of local pain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7C50F1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 adverse events reported</w:t>
            </w:r>
          </w:p>
          <w:p w14:paraId="2416999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 w14:paraId="54D33A1D">
        <w:trPr>
          <w:trHeight w:val="771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940519F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B6854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Hyungjun Kim, 2020</w:t>
            </w:r>
          </w:p>
          <w:p w14:paraId="19E39C09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7CE38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 xml:space="preserve">Chronic pain </w:t>
            </w:r>
          </w:p>
          <w:p w14:paraId="092393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(chronic low back pain, cLBP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7594A1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364CD8AE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16B006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75DA824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 w14:paraId="20355D65">
        <w:trPr>
          <w:trHeight w:val="90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EFEBC0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CBF05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Xiao Wang, 2023</w:t>
            </w:r>
          </w:p>
          <w:p w14:paraId="6F30CEA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1F554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 xml:space="preserve">Chronic pain </w:t>
            </w:r>
          </w:p>
          <w:p w14:paraId="75BFE7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(chronic neck pain, CP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2C2715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4 cases of mild ecchymosis at acupuncture point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06B30F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3 cases of mild ecchymosis at acupuncture points</w:t>
            </w:r>
          </w:p>
        </w:tc>
      </w:tr>
      <w:tr w14:paraId="3A4CCA89">
        <w:trPr>
          <w:trHeight w:val="733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E942E4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D7A22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Jin Xu, 2022</w:t>
            </w:r>
          </w:p>
          <w:p w14:paraId="282B82D6">
            <w:pPr>
              <w:jc w:val="righ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8806C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 (primary dysmenorrhea, PDM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526C4C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25623FB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6C3B41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41B3823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 w14:paraId="21717F67">
        <w:trPr>
          <w:trHeight w:val="645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2516731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9880A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aoQun Yan, 2020</w:t>
            </w:r>
          </w:p>
          <w:p w14:paraId="7D5D2F7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4465E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 (chronic shoulder pain, CSP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029ACA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59E4F0A4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427330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360466BB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 w14:paraId="693AD73D">
        <w:trPr>
          <w:trHeight w:val="641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39C93F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69BBE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XiaoYa Wei, 2025</w:t>
            </w:r>
          </w:p>
          <w:p w14:paraId="6565FBD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09095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 (knee osteoarthritis-related pain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79B478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68D7B9E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5D1543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2AD1D5F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 w14:paraId="38E1A33C">
        <w:trPr>
          <w:trHeight w:val="590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C11B47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A7CD3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Jeungchan Lee, 2019</w:t>
            </w:r>
          </w:p>
          <w:p w14:paraId="242046E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47E747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 xml:space="preserve">Chronic pain ( chronic low back pain,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LBP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437A21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27E6F20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27478B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7AC69BC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 w14:paraId="1A35013D">
        <w:trPr>
          <w:trHeight w:val="620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4564F18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C3CD5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Yiheng Tu, 2019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265E3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 (chronic low back pain, cLBP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2F68FF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2EFAA9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</w:tc>
      </w:tr>
      <w:tr w14:paraId="4C815BD5">
        <w:trPr>
          <w:trHeight w:val="90" w:hRule="atLeast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08B86B2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EF958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engHao Tu, 202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FC343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 (primary dysmenorrhea, PDM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2BE887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1 case took analgesics for non-dysmenorrheal reason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4CF47F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1 case took analgesics during menstruation</w:t>
            </w:r>
          </w:p>
        </w:tc>
      </w:tr>
      <w:tr w14:paraId="4DD5F5B2">
        <w:trPr>
          <w:trHeight w:val="443" w:hRule="atLeast"/>
        </w:trPr>
        <w:tc>
          <w:tcPr>
            <w:tcW w:w="2557" w:type="dxa"/>
            <w:tcBorders>
              <w:top w:val="nil"/>
              <w:left w:val="nil"/>
              <w:right w:val="nil"/>
            </w:tcBorders>
          </w:tcPr>
          <w:p w14:paraId="1662DEA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</w:tcPr>
          <w:p w14:paraId="28DD66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huai Zhang, 2018</w:t>
            </w:r>
          </w:p>
          <w:p w14:paraId="04FFDFC0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</w:tcPr>
          <w:p w14:paraId="68A645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ronic pain</w:t>
            </w:r>
          </w:p>
          <w:p w14:paraId="1BEC2C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 xml:space="preserve"> (chronic shoulder pain, CSP)</w:t>
            </w:r>
          </w:p>
        </w:tc>
        <w:tc>
          <w:tcPr>
            <w:tcW w:w="3113" w:type="dxa"/>
            <w:tcBorders>
              <w:top w:val="nil"/>
              <w:left w:val="nil"/>
              <w:right w:val="nil"/>
            </w:tcBorders>
          </w:tcPr>
          <w:p w14:paraId="16C5E0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76DBDA75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</w:tcPr>
          <w:p w14:paraId="092251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t clearly reported</w:t>
            </w:r>
          </w:p>
          <w:p w14:paraId="2BE59C1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</w:p>
        </w:tc>
      </w:tr>
    </w:tbl>
    <w:p w14:paraId="6527A777">
      <w:pPr>
        <w:pStyle w:val="2"/>
        <w:rPr>
          <w:rFonts w:hint="eastAsia"/>
        </w:rPr>
      </w:pPr>
      <w:r>
        <w:rPr>
          <w:rFonts w:hint="eastAsia"/>
        </w:rPr>
        <w:t>"Not clearly reported" indicates that the original study did not provide specific information on adverse events.</w:t>
      </w:r>
    </w:p>
    <w:p w14:paraId="179D8601">
      <w:pPr>
        <w:pStyle w:val="2"/>
        <w:rPr>
          <w:rFonts w:hint="eastAsia"/>
        </w:rPr>
      </w:pPr>
      <w:r>
        <w:rPr>
          <w:rFonts w:hint="eastAsia"/>
        </w:rPr>
        <w:t>Adverse events are categorized as mild local reactions unless otherwise specified, with no serious adverse events reported across all included studies.</w:t>
      </w:r>
    </w:p>
    <w:p w14:paraId="4E21F0FA">
      <w:pPr>
        <w:pStyle w:val="2"/>
      </w:pPr>
      <w:r>
        <w:rPr>
          <w:rFonts w:hint="eastAsia"/>
        </w:rPr>
        <w:t>Abbreviations: cLBP = Chronic Low Back Pain; CSP = Chronic Shoulder Pain; PDM = Primary Dysmenorrhea; FM = Fibromyalgia.</w:t>
      </w:r>
    </w:p>
    <w:p w14:paraId="766CE503">
      <w:pPr>
        <w:rPr>
          <w:rFonts w:hint="default" w:ascii="Times New Roman Regular" w:hAnsi="Times New Roman Regular" w:cs="Times New Roman Regular"/>
          <w:sz w:val="21"/>
          <w:szCs w:val="21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EF9D6C"/>
    <w:rsid w:val="3AEF9D6C"/>
    <w:rsid w:val="4BD90195"/>
    <w:rsid w:val="77F220A6"/>
    <w:rsid w:val="FBFB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2:15:00Z</dcterms:created>
  <dc:creator>Xin Ma</dc:creator>
  <cp:lastModifiedBy>Xin Ma</cp:lastModifiedBy>
  <dcterms:modified xsi:type="dcterms:W3CDTF">2026-01-23T17:4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4B39636795480B754987169EEC4E51A_43</vt:lpwstr>
  </property>
</Properties>
</file>